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57" w:type="dxa"/>
        <w:tblInd w:w="-881" w:type="dxa"/>
        <w:tblLayout w:type="fixed"/>
        <w:tblLook w:val="00A0" w:firstRow="1" w:lastRow="0" w:firstColumn="1" w:lastColumn="0" w:noHBand="0" w:noVBand="0"/>
      </w:tblPr>
      <w:tblGrid>
        <w:gridCol w:w="1556"/>
        <w:gridCol w:w="709"/>
        <w:gridCol w:w="709"/>
        <w:gridCol w:w="1843"/>
        <w:gridCol w:w="850"/>
        <w:gridCol w:w="2406"/>
        <w:gridCol w:w="1422"/>
        <w:gridCol w:w="1842"/>
        <w:gridCol w:w="1414"/>
        <w:gridCol w:w="3406"/>
      </w:tblGrid>
      <w:tr w:rsidR="008C4B4F" w:rsidRPr="00691837" w14:paraId="66F5B38F" w14:textId="77777777" w:rsidTr="008C7B0D">
        <w:tc>
          <w:tcPr>
            <w:tcW w:w="16157" w:type="dxa"/>
            <w:gridSpan w:val="10"/>
            <w:tcBorders>
              <w:bottom w:val="single" w:sz="4" w:space="0" w:color="auto"/>
            </w:tcBorders>
            <w:vAlign w:val="center"/>
          </w:tcPr>
          <w:p w14:paraId="330521FD" w14:textId="58C2DE2A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Table S3</w:t>
            </w:r>
            <w:r w:rsidR="00967E48"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.</w:t>
            </w: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1837">
              <w:rPr>
                <w:rFonts w:ascii="Calibri" w:hAnsi="Calibri"/>
                <w:sz w:val="20"/>
                <w:lang w:val="en-US"/>
              </w:rPr>
              <w:t>Anthocyanins and flavones identified through HPLC-DAD-MS</w:t>
            </w:r>
            <w:r w:rsidRPr="00691837">
              <w:rPr>
                <w:rFonts w:ascii="Calibri" w:hAnsi="Calibri"/>
                <w:sz w:val="20"/>
                <w:vertAlign w:val="superscript"/>
                <w:lang w:val="en-US"/>
              </w:rPr>
              <w:t>n</w:t>
            </w:r>
            <w:r w:rsidRPr="00691837">
              <w:rPr>
                <w:rFonts w:ascii="Calibri" w:hAnsi="Calibri"/>
                <w:sz w:val="20"/>
                <w:lang w:val="en-US"/>
              </w:rPr>
              <w:t xml:space="preserve"> from methanolic extracts of petals and photosynthetic tissues </w:t>
            </w:r>
            <w:r w:rsidR="00B926F5" w:rsidRPr="00691837">
              <w:rPr>
                <w:rFonts w:ascii="Calibri" w:hAnsi="Calibri"/>
                <w:sz w:val="20"/>
                <w:lang w:val="en-US"/>
              </w:rPr>
              <w:t xml:space="preserve">(calyces, leaves and stems) </w:t>
            </w:r>
            <w:r w:rsidRPr="00691837">
              <w:rPr>
                <w:rFonts w:ascii="Calibri" w:hAnsi="Calibri"/>
                <w:sz w:val="20"/>
                <w:lang w:val="en-US"/>
              </w:rPr>
              <w:t xml:space="preserve">of </w:t>
            </w:r>
            <w:r w:rsidRPr="00691837">
              <w:rPr>
                <w:rFonts w:ascii="Calibri" w:hAnsi="Calibri"/>
                <w:i/>
                <w:sz w:val="20"/>
                <w:lang w:val="en-US"/>
              </w:rPr>
              <w:t>S. littorea</w:t>
            </w:r>
            <w:r w:rsidRPr="00691837">
              <w:rPr>
                <w:rFonts w:ascii="Calibri" w:hAnsi="Calibri"/>
                <w:sz w:val="20"/>
                <w:lang w:val="en-US"/>
              </w:rPr>
              <w:t xml:space="preserve"> plants.</w:t>
            </w:r>
            <w:r w:rsidR="00B926F5" w:rsidRPr="00691837">
              <w:rPr>
                <w:rFonts w:ascii="Calibri" w:hAnsi="Calibri"/>
                <w:sz w:val="20"/>
                <w:lang w:val="en-US"/>
              </w:rPr>
              <w:t xml:space="preserve"> Two compounds that co-eluted at the same retention time (RT) were named with the same number followed by a different letter.</w:t>
            </w:r>
          </w:p>
        </w:tc>
      </w:tr>
      <w:tr w:rsidR="00C21491" w:rsidRPr="00691837" w14:paraId="174BA7DA" w14:textId="77777777" w:rsidTr="008C7B0D">
        <w:tc>
          <w:tcPr>
            <w:tcW w:w="1556" w:type="dxa"/>
            <w:tcBorders>
              <w:top w:val="single" w:sz="4" w:space="0" w:color="auto"/>
            </w:tcBorders>
          </w:tcPr>
          <w:p w14:paraId="7AF66E2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Anthocyanins </w:t>
            </w:r>
          </w:p>
          <w:p w14:paraId="5AEDD6D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sz w:val="20"/>
                <w:szCs w:val="20"/>
                <w:lang w:val="en-US"/>
              </w:rPr>
              <w:t>(520 nm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58DBB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Peak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F2BA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E4D11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sym w:font="Symbol" w:char="F06C"/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37101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M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r w:rsidRPr="00691837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m/z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E7111EE" w14:textId="2135D651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Fragment ions in M</w:t>
            </w:r>
            <w:r w:rsidR="00C71BB5"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S</w:t>
            </w:r>
            <w:r w:rsidR="00C71BB5" w:rsidRPr="00691837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r w:rsidRPr="00691837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m/z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2C9ADB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glycon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19AED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dditional sugar(s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A55C09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cylation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56C9D0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Type of compounds</w:t>
            </w:r>
          </w:p>
        </w:tc>
      </w:tr>
      <w:tr w:rsidR="00C21491" w:rsidRPr="00691837" w14:paraId="647DB72E" w14:textId="77777777" w:rsidTr="008C7B0D">
        <w:tc>
          <w:tcPr>
            <w:tcW w:w="1556" w:type="dxa"/>
          </w:tcPr>
          <w:p w14:paraId="4C7319C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Petals</w:t>
            </w:r>
          </w:p>
        </w:tc>
        <w:tc>
          <w:tcPr>
            <w:tcW w:w="709" w:type="dxa"/>
          </w:tcPr>
          <w:p w14:paraId="76B0E15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AC20F6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843" w:type="dxa"/>
          </w:tcPr>
          <w:p w14:paraId="01D6278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78, 516</w:t>
            </w:r>
          </w:p>
        </w:tc>
        <w:tc>
          <w:tcPr>
            <w:tcW w:w="850" w:type="dxa"/>
          </w:tcPr>
          <w:p w14:paraId="0FB8488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2406" w:type="dxa"/>
          </w:tcPr>
          <w:p w14:paraId="2BC34A0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5,449,287</w:t>
            </w:r>
          </w:p>
        </w:tc>
        <w:tc>
          <w:tcPr>
            <w:tcW w:w="1422" w:type="dxa"/>
          </w:tcPr>
          <w:p w14:paraId="7DFA9C2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12450F7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amnosylglucose and glucose</w:t>
            </w:r>
          </w:p>
        </w:tc>
        <w:tc>
          <w:tcPr>
            <w:tcW w:w="1414" w:type="dxa"/>
          </w:tcPr>
          <w:p w14:paraId="7E6FCC0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21F238E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,5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triglycosides</w:t>
            </w:r>
          </w:p>
        </w:tc>
      </w:tr>
      <w:tr w:rsidR="00C21491" w:rsidRPr="00691837" w14:paraId="4ABBC7B2" w14:textId="77777777" w:rsidTr="008C7B0D">
        <w:tc>
          <w:tcPr>
            <w:tcW w:w="1556" w:type="dxa"/>
          </w:tcPr>
          <w:p w14:paraId="45E9419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0853A0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321117E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843" w:type="dxa"/>
          </w:tcPr>
          <w:p w14:paraId="54CE090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77.6, 514</w:t>
            </w:r>
          </w:p>
        </w:tc>
        <w:tc>
          <w:tcPr>
            <w:tcW w:w="850" w:type="dxa"/>
          </w:tcPr>
          <w:p w14:paraId="7F3E0A4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</w:t>
            </w:r>
          </w:p>
        </w:tc>
        <w:tc>
          <w:tcPr>
            <w:tcW w:w="2406" w:type="dxa"/>
          </w:tcPr>
          <w:p w14:paraId="0A1DBF8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3249879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49E48F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ucose (2)</w:t>
            </w:r>
          </w:p>
        </w:tc>
        <w:tc>
          <w:tcPr>
            <w:tcW w:w="1414" w:type="dxa"/>
          </w:tcPr>
          <w:p w14:paraId="6066645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5324ED9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,5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diglycosides</w:t>
            </w:r>
          </w:p>
        </w:tc>
      </w:tr>
      <w:tr w:rsidR="00C21491" w:rsidRPr="00691837" w14:paraId="5DBE3443" w14:textId="77777777" w:rsidTr="008C7B0D">
        <w:tc>
          <w:tcPr>
            <w:tcW w:w="1556" w:type="dxa"/>
          </w:tcPr>
          <w:p w14:paraId="20E8CB9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D6FDC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5BD19AC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843" w:type="dxa"/>
          </w:tcPr>
          <w:p w14:paraId="132C5B1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77.2, 518.8</w:t>
            </w:r>
          </w:p>
        </w:tc>
        <w:tc>
          <w:tcPr>
            <w:tcW w:w="850" w:type="dxa"/>
          </w:tcPr>
          <w:p w14:paraId="27AFC9D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2406" w:type="dxa"/>
          </w:tcPr>
          <w:p w14:paraId="1DDFFFD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7,287,449</w:t>
            </w:r>
          </w:p>
        </w:tc>
        <w:tc>
          <w:tcPr>
            <w:tcW w:w="1422" w:type="dxa"/>
          </w:tcPr>
          <w:p w14:paraId="356601A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2559CF1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amnosylglucose and glucose</w:t>
            </w:r>
          </w:p>
        </w:tc>
        <w:tc>
          <w:tcPr>
            <w:tcW w:w="1414" w:type="dxa"/>
          </w:tcPr>
          <w:p w14:paraId="0169748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cetic ac.</w:t>
            </w:r>
          </w:p>
        </w:tc>
        <w:tc>
          <w:tcPr>
            <w:tcW w:w="3406" w:type="dxa"/>
          </w:tcPr>
          <w:p w14:paraId="45A81F1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,5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triglycosides acylated</w:t>
            </w:r>
          </w:p>
        </w:tc>
      </w:tr>
      <w:tr w:rsidR="00C21491" w:rsidRPr="00691837" w14:paraId="55B3D375" w14:textId="77777777" w:rsidTr="008C7B0D">
        <w:tc>
          <w:tcPr>
            <w:tcW w:w="1556" w:type="dxa"/>
          </w:tcPr>
          <w:p w14:paraId="64E7D16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58EE7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6AC18F8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843" w:type="dxa"/>
          </w:tcPr>
          <w:p w14:paraId="1EAC9D7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77.6, 440, 516.4</w:t>
            </w:r>
          </w:p>
        </w:tc>
        <w:tc>
          <w:tcPr>
            <w:tcW w:w="850" w:type="dxa"/>
          </w:tcPr>
          <w:p w14:paraId="5F20B8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5</w:t>
            </w:r>
          </w:p>
        </w:tc>
        <w:tc>
          <w:tcPr>
            <w:tcW w:w="2406" w:type="dxa"/>
          </w:tcPr>
          <w:p w14:paraId="0558351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23F947B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2D41E0B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amnosylglucose</w:t>
            </w:r>
          </w:p>
        </w:tc>
        <w:tc>
          <w:tcPr>
            <w:tcW w:w="1414" w:type="dxa"/>
          </w:tcPr>
          <w:p w14:paraId="5356E27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473BA1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-diglycosides </w:t>
            </w:r>
          </w:p>
        </w:tc>
      </w:tr>
      <w:tr w:rsidR="00C21491" w:rsidRPr="00691837" w14:paraId="16C18E72" w14:textId="77777777" w:rsidTr="008C7B0D">
        <w:tc>
          <w:tcPr>
            <w:tcW w:w="1556" w:type="dxa"/>
          </w:tcPr>
          <w:p w14:paraId="6EC41E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C0A2F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1D3804F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843" w:type="dxa"/>
          </w:tcPr>
          <w:p w14:paraId="0922621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76, 440, 518.8</w:t>
            </w:r>
          </w:p>
        </w:tc>
        <w:tc>
          <w:tcPr>
            <w:tcW w:w="850" w:type="dxa"/>
          </w:tcPr>
          <w:p w14:paraId="071A3D0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2406" w:type="dxa"/>
          </w:tcPr>
          <w:p w14:paraId="14A467F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02349B6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373AE59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amnosylglucose</w:t>
            </w:r>
          </w:p>
        </w:tc>
        <w:tc>
          <w:tcPr>
            <w:tcW w:w="1414" w:type="dxa"/>
          </w:tcPr>
          <w:p w14:paraId="6986682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cetic ac.</w:t>
            </w:r>
          </w:p>
        </w:tc>
        <w:tc>
          <w:tcPr>
            <w:tcW w:w="3406" w:type="dxa"/>
          </w:tcPr>
          <w:p w14:paraId="6457C8D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diglycosides acylated</w:t>
            </w:r>
          </w:p>
        </w:tc>
      </w:tr>
      <w:tr w:rsidR="00C21491" w:rsidRPr="00691837" w14:paraId="06B67176" w14:textId="77777777" w:rsidTr="008C7B0D">
        <w:tc>
          <w:tcPr>
            <w:tcW w:w="1556" w:type="dxa"/>
            <w:vMerge w:val="restart"/>
          </w:tcPr>
          <w:p w14:paraId="1A825BD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iCs/>
                <w:color w:val="000000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iCs/>
                <w:color w:val="000000"/>
                <w:sz w:val="20"/>
                <w:szCs w:val="20"/>
                <w:lang w:val="en-US"/>
              </w:rPr>
              <w:t xml:space="preserve">Photosynthetic tissues </w:t>
            </w:r>
          </w:p>
        </w:tc>
        <w:tc>
          <w:tcPr>
            <w:tcW w:w="709" w:type="dxa"/>
          </w:tcPr>
          <w:p w14:paraId="160947C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7D146C5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843" w:type="dxa"/>
          </w:tcPr>
          <w:p w14:paraId="138E5DB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80, 440, 515.6</w:t>
            </w:r>
          </w:p>
        </w:tc>
        <w:tc>
          <w:tcPr>
            <w:tcW w:w="850" w:type="dxa"/>
          </w:tcPr>
          <w:p w14:paraId="57AF04C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2406" w:type="dxa"/>
          </w:tcPr>
          <w:p w14:paraId="705766C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640F301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35B3F08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414" w:type="dxa"/>
          </w:tcPr>
          <w:p w14:paraId="531FBB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0362F75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monoglycosides</w:t>
            </w:r>
          </w:p>
        </w:tc>
      </w:tr>
      <w:tr w:rsidR="00C21491" w:rsidRPr="00691837" w14:paraId="056ED45D" w14:textId="77777777" w:rsidTr="008C7B0D">
        <w:tc>
          <w:tcPr>
            <w:tcW w:w="1556" w:type="dxa"/>
            <w:vMerge/>
          </w:tcPr>
          <w:p w14:paraId="202B749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248B9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7</w:t>
            </w: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1B0BE5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843" w:type="dxa"/>
          </w:tcPr>
          <w:p w14:paraId="3269168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440, 518.8</w:t>
            </w:r>
          </w:p>
        </w:tc>
        <w:tc>
          <w:tcPr>
            <w:tcW w:w="850" w:type="dxa"/>
          </w:tcPr>
          <w:p w14:paraId="0491816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2406" w:type="dxa"/>
          </w:tcPr>
          <w:p w14:paraId="5D1CF4E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3AECF2A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2F25C03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amnosylglucose</w:t>
            </w:r>
          </w:p>
        </w:tc>
        <w:tc>
          <w:tcPr>
            <w:tcW w:w="1414" w:type="dxa"/>
          </w:tcPr>
          <w:p w14:paraId="564CE0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cetic ac.</w:t>
            </w:r>
          </w:p>
        </w:tc>
        <w:tc>
          <w:tcPr>
            <w:tcW w:w="3406" w:type="dxa"/>
          </w:tcPr>
          <w:p w14:paraId="5E51DBE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diglycosides acylated</w:t>
            </w:r>
          </w:p>
        </w:tc>
      </w:tr>
      <w:tr w:rsidR="00C21491" w:rsidRPr="00691837" w14:paraId="7847B1F9" w14:textId="77777777" w:rsidTr="008C7B0D">
        <w:tc>
          <w:tcPr>
            <w:tcW w:w="1556" w:type="dxa"/>
          </w:tcPr>
          <w:p w14:paraId="07D5AF4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B2192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6A7C99C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843" w:type="dxa"/>
          </w:tcPr>
          <w:p w14:paraId="49245D9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80.4, 440, 518</w:t>
            </w:r>
          </w:p>
        </w:tc>
        <w:tc>
          <w:tcPr>
            <w:tcW w:w="850" w:type="dxa"/>
          </w:tcPr>
          <w:p w14:paraId="1327D5E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35</w:t>
            </w:r>
          </w:p>
        </w:tc>
        <w:tc>
          <w:tcPr>
            <w:tcW w:w="2406" w:type="dxa"/>
          </w:tcPr>
          <w:p w14:paraId="7A44F9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43121E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2921D9A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414" w:type="dxa"/>
          </w:tcPr>
          <w:p w14:paraId="12A889E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alonic ac.</w:t>
            </w:r>
          </w:p>
        </w:tc>
        <w:tc>
          <w:tcPr>
            <w:tcW w:w="3406" w:type="dxa"/>
          </w:tcPr>
          <w:p w14:paraId="66C03F4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monoglycosides acylated</w:t>
            </w:r>
          </w:p>
        </w:tc>
      </w:tr>
      <w:tr w:rsidR="00C21491" w:rsidRPr="00691837" w14:paraId="149EB4CC" w14:textId="77777777" w:rsidTr="008C7B0D">
        <w:tc>
          <w:tcPr>
            <w:tcW w:w="1556" w:type="dxa"/>
          </w:tcPr>
          <w:p w14:paraId="718385F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B7D70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70C0460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843" w:type="dxa"/>
          </w:tcPr>
          <w:p w14:paraId="1B4CA19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280.4, 440, 518.4</w:t>
            </w:r>
          </w:p>
        </w:tc>
        <w:tc>
          <w:tcPr>
            <w:tcW w:w="850" w:type="dxa"/>
          </w:tcPr>
          <w:p w14:paraId="65DFE64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49</w:t>
            </w:r>
          </w:p>
        </w:tc>
        <w:tc>
          <w:tcPr>
            <w:tcW w:w="2406" w:type="dxa"/>
          </w:tcPr>
          <w:p w14:paraId="5993575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22" w:type="dxa"/>
          </w:tcPr>
          <w:p w14:paraId="048A7B0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yanidin</w:t>
            </w:r>
          </w:p>
        </w:tc>
        <w:tc>
          <w:tcPr>
            <w:tcW w:w="1842" w:type="dxa"/>
          </w:tcPr>
          <w:p w14:paraId="4F9D730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414" w:type="dxa"/>
          </w:tcPr>
          <w:p w14:paraId="6652F76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ccinic ac.</w:t>
            </w:r>
          </w:p>
        </w:tc>
        <w:tc>
          <w:tcPr>
            <w:tcW w:w="3406" w:type="dxa"/>
          </w:tcPr>
          <w:p w14:paraId="17EA5A8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-</w:t>
            </w:r>
            <w:r w:rsidRPr="006918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monoglycosides acylated</w:t>
            </w:r>
          </w:p>
        </w:tc>
      </w:tr>
      <w:tr w:rsidR="00C21491" w:rsidRPr="00691837" w14:paraId="3421859A" w14:textId="77777777" w:rsidTr="008C7B0D">
        <w:tc>
          <w:tcPr>
            <w:tcW w:w="1556" w:type="dxa"/>
          </w:tcPr>
          <w:p w14:paraId="278AB6D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957A4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80A84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6C52F6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B9048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</w:tcPr>
          <w:p w14:paraId="35F03F2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5CB4BD1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CC8404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957B5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6" w:type="dxa"/>
          </w:tcPr>
          <w:p w14:paraId="44D4D5F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21491" w:rsidRPr="00691837" w14:paraId="1BB93C5D" w14:textId="77777777" w:rsidTr="008C7B0D">
        <w:tc>
          <w:tcPr>
            <w:tcW w:w="1556" w:type="dxa"/>
          </w:tcPr>
          <w:p w14:paraId="050F3E1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Flavones </w:t>
            </w:r>
          </w:p>
          <w:p w14:paraId="34CE97D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sz w:val="20"/>
                <w:szCs w:val="20"/>
                <w:lang w:val="en-US"/>
              </w:rPr>
              <w:t>(360 nm)</w:t>
            </w:r>
          </w:p>
        </w:tc>
        <w:tc>
          <w:tcPr>
            <w:tcW w:w="709" w:type="dxa"/>
          </w:tcPr>
          <w:p w14:paraId="74A484A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Peak</w:t>
            </w:r>
          </w:p>
        </w:tc>
        <w:tc>
          <w:tcPr>
            <w:tcW w:w="709" w:type="dxa"/>
          </w:tcPr>
          <w:p w14:paraId="6682ABB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1843" w:type="dxa"/>
          </w:tcPr>
          <w:p w14:paraId="3E01DD8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sym w:font="Symbol" w:char="F06C"/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850" w:type="dxa"/>
          </w:tcPr>
          <w:p w14:paraId="689D36CC" w14:textId="05731FAA" w:rsidR="008C4B4F" w:rsidRPr="00691837" w:rsidRDefault="008C7B0D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8C7B0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[M+H]</w:t>
            </w:r>
            <w:r w:rsidRPr="008C7B0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C7B0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8C4B4F"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</w:t>
            </w:r>
            <w:r w:rsidR="008C4B4F" w:rsidRPr="00691837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m/z</w:t>
            </w:r>
            <w:r w:rsidR="008C4B4F"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6" w:type="dxa"/>
          </w:tcPr>
          <w:p w14:paraId="724C225F" w14:textId="30F7827D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Fragment ions in </w:t>
            </w:r>
            <w:r w:rsidR="00C71BB5"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MS</w:t>
            </w:r>
            <w:r w:rsidR="00C71BB5" w:rsidRPr="00691837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r w:rsidRPr="00691837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m/z</w:t>
            </w:r>
            <w:r w:rsidRPr="00691837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</w:tcPr>
          <w:p w14:paraId="6DCF96C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C-glycosidic core</w:t>
            </w:r>
          </w:p>
        </w:tc>
        <w:tc>
          <w:tcPr>
            <w:tcW w:w="1842" w:type="dxa"/>
          </w:tcPr>
          <w:p w14:paraId="4FD89C0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dditional sugar(s)</w:t>
            </w:r>
          </w:p>
        </w:tc>
        <w:tc>
          <w:tcPr>
            <w:tcW w:w="1414" w:type="dxa"/>
          </w:tcPr>
          <w:p w14:paraId="43E6678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cylation</w:t>
            </w:r>
          </w:p>
        </w:tc>
        <w:tc>
          <w:tcPr>
            <w:tcW w:w="3406" w:type="dxa"/>
          </w:tcPr>
          <w:p w14:paraId="791E553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Type of compounds</w:t>
            </w:r>
          </w:p>
        </w:tc>
      </w:tr>
      <w:tr w:rsidR="00C21491" w:rsidRPr="00691837" w14:paraId="3BF9849B" w14:textId="77777777" w:rsidTr="008C7B0D">
        <w:tc>
          <w:tcPr>
            <w:tcW w:w="1556" w:type="dxa"/>
          </w:tcPr>
          <w:p w14:paraId="2C4D739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Petals</w:t>
            </w:r>
          </w:p>
        </w:tc>
        <w:tc>
          <w:tcPr>
            <w:tcW w:w="709" w:type="dxa"/>
          </w:tcPr>
          <w:p w14:paraId="3258E78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17B65D2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843" w:type="dxa"/>
          </w:tcPr>
          <w:p w14:paraId="4A1FEBA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850" w:type="dxa"/>
          </w:tcPr>
          <w:p w14:paraId="45A0E4C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25</w:t>
            </w:r>
          </w:p>
        </w:tc>
        <w:tc>
          <w:tcPr>
            <w:tcW w:w="2406" w:type="dxa"/>
          </w:tcPr>
          <w:p w14:paraId="4876529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67,313,343</w:t>
            </w:r>
          </w:p>
        </w:tc>
        <w:tc>
          <w:tcPr>
            <w:tcW w:w="1422" w:type="dxa"/>
          </w:tcPr>
          <w:p w14:paraId="7E4BDEB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coparin</w:t>
            </w:r>
          </w:p>
        </w:tc>
        <w:tc>
          <w:tcPr>
            <w:tcW w:w="1842" w:type="dxa"/>
          </w:tcPr>
          <w:p w14:paraId="3FAD287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70F555F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0EF083B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0736D744" w14:textId="77777777" w:rsidTr="008C7B0D">
        <w:tc>
          <w:tcPr>
            <w:tcW w:w="1556" w:type="dxa"/>
          </w:tcPr>
          <w:p w14:paraId="6E60FD9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ED1DB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3899AE3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843" w:type="dxa"/>
          </w:tcPr>
          <w:p w14:paraId="7ABCC79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69.2, 340 </w:t>
            </w:r>
          </w:p>
        </w:tc>
        <w:tc>
          <w:tcPr>
            <w:tcW w:w="850" w:type="dxa"/>
          </w:tcPr>
          <w:p w14:paraId="37430A9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2406" w:type="dxa"/>
          </w:tcPr>
          <w:p w14:paraId="21F9DEA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25,313,343,463,608</w:t>
            </w:r>
          </w:p>
        </w:tc>
        <w:tc>
          <w:tcPr>
            <w:tcW w:w="1422" w:type="dxa"/>
          </w:tcPr>
          <w:p w14:paraId="09DF956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6174012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and pentose</w:t>
            </w:r>
          </w:p>
        </w:tc>
        <w:tc>
          <w:tcPr>
            <w:tcW w:w="1414" w:type="dxa"/>
          </w:tcPr>
          <w:p w14:paraId="3A5D733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2E18C47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731ACFED" w14:textId="77777777" w:rsidTr="008C7B0D">
        <w:tc>
          <w:tcPr>
            <w:tcW w:w="1556" w:type="dxa"/>
          </w:tcPr>
          <w:p w14:paraId="5DECF5B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9C29A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0FF7BFC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843" w:type="dxa"/>
          </w:tcPr>
          <w:p w14:paraId="2E84ADF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4, 270.4, 350</w:t>
            </w:r>
          </w:p>
        </w:tc>
        <w:tc>
          <w:tcPr>
            <w:tcW w:w="850" w:type="dxa"/>
          </w:tcPr>
          <w:p w14:paraId="331224C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13</w:t>
            </w:r>
          </w:p>
        </w:tc>
        <w:tc>
          <w:tcPr>
            <w:tcW w:w="2406" w:type="dxa"/>
          </w:tcPr>
          <w:p w14:paraId="5A190C6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49,383,581</w:t>
            </w:r>
          </w:p>
        </w:tc>
        <w:tc>
          <w:tcPr>
            <w:tcW w:w="1422" w:type="dxa"/>
          </w:tcPr>
          <w:p w14:paraId="0DFCC04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346931D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 (2)</w:t>
            </w:r>
          </w:p>
        </w:tc>
        <w:tc>
          <w:tcPr>
            <w:tcW w:w="1414" w:type="dxa"/>
          </w:tcPr>
          <w:p w14:paraId="42AAF5D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33A59A3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538CE8AA" w14:textId="77777777" w:rsidTr="008C7B0D">
        <w:tc>
          <w:tcPr>
            <w:tcW w:w="1556" w:type="dxa"/>
          </w:tcPr>
          <w:p w14:paraId="66A7B9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71F3D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709" w:type="dxa"/>
          </w:tcPr>
          <w:p w14:paraId="6DA3948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843" w:type="dxa"/>
          </w:tcPr>
          <w:p w14:paraId="3787008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9.6, 293.6, 336</w:t>
            </w:r>
          </w:p>
        </w:tc>
        <w:tc>
          <w:tcPr>
            <w:tcW w:w="850" w:type="dxa"/>
          </w:tcPr>
          <w:p w14:paraId="512CE98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7</w:t>
            </w:r>
          </w:p>
        </w:tc>
        <w:tc>
          <w:tcPr>
            <w:tcW w:w="2406" w:type="dxa"/>
          </w:tcPr>
          <w:p w14:paraId="4307C4B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,313,283,337,416</w:t>
            </w:r>
          </w:p>
        </w:tc>
        <w:tc>
          <w:tcPr>
            <w:tcW w:w="1422" w:type="dxa"/>
          </w:tcPr>
          <w:p w14:paraId="1C13B20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3AA1537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and pentose</w:t>
            </w:r>
          </w:p>
        </w:tc>
        <w:tc>
          <w:tcPr>
            <w:tcW w:w="1414" w:type="dxa"/>
          </w:tcPr>
          <w:p w14:paraId="5A0BDA6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13C6FAB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18B7476C" w14:textId="77777777" w:rsidTr="008C7B0D">
        <w:tc>
          <w:tcPr>
            <w:tcW w:w="1556" w:type="dxa"/>
          </w:tcPr>
          <w:p w14:paraId="5FC6A5B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D01CC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709" w:type="dxa"/>
          </w:tcPr>
          <w:p w14:paraId="64ED843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843" w:type="dxa"/>
          </w:tcPr>
          <w:p w14:paraId="06F718F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.8, 294, 331</w:t>
            </w:r>
          </w:p>
        </w:tc>
        <w:tc>
          <w:tcPr>
            <w:tcW w:w="850" w:type="dxa"/>
          </w:tcPr>
          <w:p w14:paraId="5085786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406" w:type="dxa"/>
          </w:tcPr>
          <w:p w14:paraId="2B69A6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25,337,409,427</w:t>
            </w:r>
          </w:p>
        </w:tc>
        <w:tc>
          <w:tcPr>
            <w:tcW w:w="1422" w:type="dxa"/>
          </w:tcPr>
          <w:p w14:paraId="0F12DF0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hrysoeriol 6,8-C-dipentoside</w:t>
            </w:r>
          </w:p>
        </w:tc>
        <w:tc>
          <w:tcPr>
            <w:tcW w:w="1842" w:type="dxa"/>
          </w:tcPr>
          <w:p w14:paraId="6203589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3569E65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3AB6FA90" w14:textId="3A337EDB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diglycosides</w:t>
            </w:r>
          </w:p>
        </w:tc>
      </w:tr>
      <w:tr w:rsidR="00C21491" w:rsidRPr="00691837" w14:paraId="563A5B0B" w14:textId="77777777" w:rsidTr="008C7B0D">
        <w:tc>
          <w:tcPr>
            <w:tcW w:w="1556" w:type="dxa"/>
          </w:tcPr>
          <w:p w14:paraId="4A3BBD4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D9D5E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6FEF580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843" w:type="dxa"/>
          </w:tcPr>
          <w:p w14:paraId="4C10FA6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.8, 337.6</w:t>
            </w:r>
          </w:p>
        </w:tc>
        <w:tc>
          <w:tcPr>
            <w:tcW w:w="850" w:type="dxa"/>
          </w:tcPr>
          <w:p w14:paraId="426336F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406" w:type="dxa"/>
          </w:tcPr>
          <w:p w14:paraId="734114C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9,337,469,530,325</w:t>
            </w:r>
          </w:p>
        </w:tc>
        <w:tc>
          <w:tcPr>
            <w:tcW w:w="1422" w:type="dxa"/>
          </w:tcPr>
          <w:p w14:paraId="22C7B93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pigenin 6-C-hexoside-8-C-pentoside</w:t>
            </w:r>
          </w:p>
        </w:tc>
        <w:tc>
          <w:tcPr>
            <w:tcW w:w="1842" w:type="dxa"/>
          </w:tcPr>
          <w:p w14:paraId="631A3EF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00EF43F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760FC661" w14:textId="6496651C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diglycosides</w:t>
            </w:r>
          </w:p>
        </w:tc>
      </w:tr>
      <w:tr w:rsidR="00C21491" w:rsidRPr="00691837" w14:paraId="192A145E" w14:textId="77777777" w:rsidTr="008C7B0D">
        <w:tc>
          <w:tcPr>
            <w:tcW w:w="1556" w:type="dxa"/>
          </w:tcPr>
          <w:p w14:paraId="17C3984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B5A91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14:paraId="6525CF1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843" w:type="dxa"/>
          </w:tcPr>
          <w:p w14:paraId="7687AF5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7.2, 292.4, 349.2</w:t>
            </w:r>
          </w:p>
        </w:tc>
        <w:tc>
          <w:tcPr>
            <w:tcW w:w="850" w:type="dxa"/>
          </w:tcPr>
          <w:p w14:paraId="4E5E05E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2406" w:type="dxa"/>
          </w:tcPr>
          <w:p w14:paraId="0815476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29,383,431,449</w:t>
            </w:r>
          </w:p>
        </w:tc>
        <w:tc>
          <w:tcPr>
            <w:tcW w:w="1422" w:type="dxa"/>
          </w:tcPr>
          <w:p w14:paraId="33614E7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370C752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73F793B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7BEB9E6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46A22D4E" w14:textId="77777777" w:rsidTr="008C7B0D">
        <w:tc>
          <w:tcPr>
            <w:tcW w:w="1556" w:type="dxa"/>
          </w:tcPr>
          <w:p w14:paraId="7E5C205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52247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</w:tcPr>
          <w:p w14:paraId="7D4DC82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843" w:type="dxa"/>
          </w:tcPr>
          <w:p w14:paraId="2C04D26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, 337.2</w:t>
            </w:r>
          </w:p>
        </w:tc>
        <w:tc>
          <w:tcPr>
            <w:tcW w:w="850" w:type="dxa"/>
          </w:tcPr>
          <w:p w14:paraId="500920B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7</w:t>
            </w:r>
          </w:p>
        </w:tc>
        <w:tc>
          <w:tcPr>
            <w:tcW w:w="2406" w:type="dxa"/>
          </w:tcPr>
          <w:p w14:paraId="0939287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,415,313,445,595</w:t>
            </w:r>
          </w:p>
        </w:tc>
        <w:tc>
          <w:tcPr>
            <w:tcW w:w="1422" w:type="dxa"/>
          </w:tcPr>
          <w:p w14:paraId="70D2D74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63992AB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Hexose and 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lastRenderedPageBreak/>
              <w:t>pentose</w:t>
            </w:r>
          </w:p>
        </w:tc>
        <w:tc>
          <w:tcPr>
            <w:tcW w:w="1414" w:type="dxa"/>
          </w:tcPr>
          <w:p w14:paraId="06086E4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lastRenderedPageBreak/>
              <w:t>None</w:t>
            </w:r>
          </w:p>
        </w:tc>
        <w:tc>
          <w:tcPr>
            <w:tcW w:w="3406" w:type="dxa"/>
          </w:tcPr>
          <w:p w14:paraId="0C7A307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4E3C613C" w14:textId="77777777" w:rsidTr="008C7B0D">
        <w:tc>
          <w:tcPr>
            <w:tcW w:w="1556" w:type="dxa"/>
          </w:tcPr>
          <w:p w14:paraId="56B0EE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BFD33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46176D7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843" w:type="dxa"/>
          </w:tcPr>
          <w:p w14:paraId="0BCFC28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, 335.6</w:t>
            </w:r>
          </w:p>
        </w:tc>
        <w:tc>
          <w:tcPr>
            <w:tcW w:w="850" w:type="dxa"/>
          </w:tcPr>
          <w:p w14:paraId="3C6598E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97</w:t>
            </w:r>
          </w:p>
        </w:tc>
        <w:tc>
          <w:tcPr>
            <w:tcW w:w="2406" w:type="dxa"/>
          </w:tcPr>
          <w:p w14:paraId="20A74E5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,415,565,547,313</w:t>
            </w:r>
          </w:p>
        </w:tc>
        <w:tc>
          <w:tcPr>
            <w:tcW w:w="1422" w:type="dxa"/>
          </w:tcPr>
          <w:p w14:paraId="4D759F4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346C0C5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 (2)</w:t>
            </w:r>
          </w:p>
        </w:tc>
        <w:tc>
          <w:tcPr>
            <w:tcW w:w="1414" w:type="dxa"/>
          </w:tcPr>
          <w:p w14:paraId="3021F2C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216C2E6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3FD753C5" w14:textId="77777777" w:rsidTr="008C7B0D">
        <w:tc>
          <w:tcPr>
            <w:tcW w:w="1556" w:type="dxa"/>
          </w:tcPr>
          <w:p w14:paraId="7D6B096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54564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</w:tcPr>
          <w:p w14:paraId="547F0C4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843" w:type="dxa"/>
          </w:tcPr>
          <w:p w14:paraId="2905FC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9.6, 338</w:t>
            </w:r>
          </w:p>
        </w:tc>
        <w:tc>
          <w:tcPr>
            <w:tcW w:w="850" w:type="dxa"/>
          </w:tcPr>
          <w:p w14:paraId="65AF8B6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5</w:t>
            </w:r>
          </w:p>
        </w:tc>
        <w:tc>
          <w:tcPr>
            <w:tcW w:w="2406" w:type="dxa"/>
          </w:tcPr>
          <w:p w14:paraId="1A848FF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,415,337,313</w:t>
            </w:r>
          </w:p>
        </w:tc>
        <w:tc>
          <w:tcPr>
            <w:tcW w:w="1422" w:type="dxa"/>
          </w:tcPr>
          <w:p w14:paraId="6A92E4F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2067D95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4B08A14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251F60F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0CF142FE" w14:textId="77777777" w:rsidTr="008C7B0D">
        <w:tc>
          <w:tcPr>
            <w:tcW w:w="1556" w:type="dxa"/>
          </w:tcPr>
          <w:p w14:paraId="42B5925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ABB20E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14:paraId="07E9A12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843" w:type="dxa"/>
          </w:tcPr>
          <w:p w14:paraId="28D7EBD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14:paraId="7E80A54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406" w:type="dxa"/>
          </w:tcPr>
          <w:p w14:paraId="2851516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97,313,337,433,415,379</w:t>
            </w:r>
          </w:p>
        </w:tc>
        <w:tc>
          <w:tcPr>
            <w:tcW w:w="1422" w:type="dxa"/>
          </w:tcPr>
          <w:p w14:paraId="52AD010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520D929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6DBD2F9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0DD7054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2A80758F" w14:textId="77777777" w:rsidTr="008C7B0D">
        <w:tc>
          <w:tcPr>
            <w:tcW w:w="1556" w:type="dxa"/>
          </w:tcPr>
          <w:p w14:paraId="1EA3BC7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8262A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709" w:type="dxa"/>
          </w:tcPr>
          <w:p w14:paraId="470E407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843" w:type="dxa"/>
          </w:tcPr>
          <w:p w14:paraId="08CC9CE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, 334</w:t>
            </w:r>
          </w:p>
        </w:tc>
        <w:tc>
          <w:tcPr>
            <w:tcW w:w="850" w:type="dxa"/>
          </w:tcPr>
          <w:p w14:paraId="2CAC2B2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406" w:type="dxa"/>
          </w:tcPr>
          <w:p w14:paraId="64012E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3,337,433,415,379</w:t>
            </w:r>
          </w:p>
        </w:tc>
        <w:tc>
          <w:tcPr>
            <w:tcW w:w="1422" w:type="dxa"/>
          </w:tcPr>
          <w:p w14:paraId="1C5BCD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08E2827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74B3D79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326367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66463954" w14:textId="77777777" w:rsidTr="008C7B0D">
        <w:tc>
          <w:tcPr>
            <w:tcW w:w="1556" w:type="dxa"/>
          </w:tcPr>
          <w:p w14:paraId="1D2AB99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1E395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b</w:t>
            </w:r>
          </w:p>
        </w:tc>
        <w:tc>
          <w:tcPr>
            <w:tcW w:w="709" w:type="dxa"/>
          </w:tcPr>
          <w:p w14:paraId="21895DA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843" w:type="dxa"/>
          </w:tcPr>
          <w:p w14:paraId="2DDB5E6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0, 334</w:t>
            </w:r>
          </w:p>
        </w:tc>
        <w:tc>
          <w:tcPr>
            <w:tcW w:w="850" w:type="dxa"/>
          </w:tcPr>
          <w:p w14:paraId="53C0B9B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</w:t>
            </w:r>
          </w:p>
        </w:tc>
        <w:tc>
          <w:tcPr>
            <w:tcW w:w="2406" w:type="dxa"/>
          </w:tcPr>
          <w:p w14:paraId="23A1220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3,313,337,415,379</w:t>
            </w:r>
          </w:p>
        </w:tc>
        <w:tc>
          <w:tcPr>
            <w:tcW w:w="1422" w:type="dxa"/>
          </w:tcPr>
          <w:p w14:paraId="77A264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2BFADC9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51ED429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16200AA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</w:t>
            </w:r>
          </w:p>
        </w:tc>
      </w:tr>
      <w:tr w:rsidR="00C21491" w:rsidRPr="00691837" w14:paraId="42434446" w14:textId="77777777" w:rsidTr="008C7B0D">
        <w:tc>
          <w:tcPr>
            <w:tcW w:w="1556" w:type="dxa"/>
          </w:tcPr>
          <w:p w14:paraId="2F124B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E1442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</w:tcPr>
          <w:p w14:paraId="3C00C6E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843" w:type="dxa"/>
          </w:tcPr>
          <w:p w14:paraId="04DAE52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4.8, 270.4, 290, 347.6</w:t>
            </w:r>
          </w:p>
        </w:tc>
        <w:tc>
          <w:tcPr>
            <w:tcW w:w="850" w:type="dxa"/>
          </w:tcPr>
          <w:p w14:paraId="5C96F31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25</w:t>
            </w:r>
          </w:p>
        </w:tc>
        <w:tc>
          <w:tcPr>
            <w:tcW w:w="2406" w:type="dxa"/>
          </w:tcPr>
          <w:p w14:paraId="25F7DFD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3,445,463,313,367,397</w:t>
            </w:r>
          </w:p>
        </w:tc>
        <w:tc>
          <w:tcPr>
            <w:tcW w:w="1422" w:type="dxa"/>
          </w:tcPr>
          <w:p w14:paraId="31522C7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387FCAE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1997262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569F8F2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7E0A406F" w14:textId="77777777" w:rsidTr="008C7B0D">
        <w:tc>
          <w:tcPr>
            <w:tcW w:w="1556" w:type="dxa"/>
          </w:tcPr>
          <w:p w14:paraId="299F165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29949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</w:tcPr>
          <w:p w14:paraId="71368ED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843" w:type="dxa"/>
          </w:tcPr>
          <w:p w14:paraId="5513B9F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4.4, 270.4, 346.8</w:t>
            </w:r>
          </w:p>
        </w:tc>
        <w:tc>
          <w:tcPr>
            <w:tcW w:w="850" w:type="dxa"/>
          </w:tcPr>
          <w:p w14:paraId="70D1C7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5</w:t>
            </w:r>
          </w:p>
        </w:tc>
        <w:tc>
          <w:tcPr>
            <w:tcW w:w="2406" w:type="dxa"/>
          </w:tcPr>
          <w:p w14:paraId="3AE4BE0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3,427,313,367,445,463</w:t>
            </w:r>
          </w:p>
        </w:tc>
        <w:tc>
          <w:tcPr>
            <w:tcW w:w="1422" w:type="dxa"/>
          </w:tcPr>
          <w:p w14:paraId="745B48F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6D0C1D6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04D1C0D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7DDF63F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099DD0C6" w14:textId="77777777" w:rsidTr="008C7B0D">
        <w:tc>
          <w:tcPr>
            <w:tcW w:w="1556" w:type="dxa"/>
          </w:tcPr>
          <w:p w14:paraId="6A56D68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0713B7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</w:tcPr>
          <w:p w14:paraId="3303C53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843" w:type="dxa"/>
          </w:tcPr>
          <w:p w14:paraId="32B269B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4.4, 270.4, 346.9</w:t>
            </w:r>
          </w:p>
        </w:tc>
        <w:tc>
          <w:tcPr>
            <w:tcW w:w="850" w:type="dxa"/>
          </w:tcPr>
          <w:p w14:paraId="018D451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2406" w:type="dxa"/>
          </w:tcPr>
          <w:p w14:paraId="239FD65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3,445,409,343,367</w:t>
            </w:r>
          </w:p>
        </w:tc>
        <w:tc>
          <w:tcPr>
            <w:tcW w:w="1422" w:type="dxa"/>
          </w:tcPr>
          <w:p w14:paraId="45EE01A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56C1237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4A796CC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2F4F207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</w:t>
            </w:r>
          </w:p>
        </w:tc>
      </w:tr>
      <w:tr w:rsidR="00C21491" w:rsidRPr="00691837" w14:paraId="4FD60F25" w14:textId="77777777" w:rsidTr="008C7B0D">
        <w:tc>
          <w:tcPr>
            <w:tcW w:w="1556" w:type="dxa"/>
          </w:tcPr>
          <w:p w14:paraId="065EF75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43ECC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14:paraId="3CDE25F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843" w:type="dxa"/>
          </w:tcPr>
          <w:p w14:paraId="31625E2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.8, 328.8</w:t>
            </w:r>
          </w:p>
        </w:tc>
        <w:tc>
          <w:tcPr>
            <w:tcW w:w="850" w:type="dxa"/>
          </w:tcPr>
          <w:p w14:paraId="25C1C7B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03</w:t>
            </w:r>
          </w:p>
        </w:tc>
        <w:tc>
          <w:tcPr>
            <w:tcW w:w="2406" w:type="dxa"/>
          </w:tcPr>
          <w:p w14:paraId="1617AC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3,177,415,771</w:t>
            </w:r>
          </w:p>
        </w:tc>
        <w:tc>
          <w:tcPr>
            <w:tcW w:w="1422" w:type="dxa"/>
          </w:tcPr>
          <w:p w14:paraId="253C79C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1C1882C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and pentose</w:t>
            </w:r>
          </w:p>
        </w:tc>
        <w:tc>
          <w:tcPr>
            <w:tcW w:w="1414" w:type="dxa"/>
          </w:tcPr>
          <w:p w14:paraId="735E3B6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0119A4D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41ABD8A5" w14:textId="77777777" w:rsidTr="008C7B0D">
        <w:tc>
          <w:tcPr>
            <w:tcW w:w="1556" w:type="dxa"/>
          </w:tcPr>
          <w:p w14:paraId="620FD10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D24BD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</w:tcPr>
          <w:p w14:paraId="05B4323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843" w:type="dxa"/>
          </w:tcPr>
          <w:p w14:paraId="6CF79A9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36.4</w:t>
            </w:r>
          </w:p>
        </w:tc>
        <w:tc>
          <w:tcPr>
            <w:tcW w:w="850" w:type="dxa"/>
          </w:tcPr>
          <w:p w14:paraId="71F32DB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2406" w:type="dxa"/>
          </w:tcPr>
          <w:p w14:paraId="192D6D4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7,367,463,487</w:t>
            </w:r>
          </w:p>
        </w:tc>
        <w:tc>
          <w:tcPr>
            <w:tcW w:w="1422" w:type="dxa"/>
          </w:tcPr>
          <w:p w14:paraId="7EC5B4E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01BABF2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74448AC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048D741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36EC9EDC" w14:textId="77777777" w:rsidTr="008C7B0D">
        <w:tc>
          <w:tcPr>
            <w:tcW w:w="1556" w:type="dxa"/>
          </w:tcPr>
          <w:p w14:paraId="78A30B8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1FF29B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14:paraId="54F0374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843" w:type="dxa"/>
          </w:tcPr>
          <w:p w14:paraId="1E86A5C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1.6, 292, 300, 331.6</w:t>
            </w:r>
          </w:p>
        </w:tc>
        <w:tc>
          <w:tcPr>
            <w:tcW w:w="850" w:type="dxa"/>
          </w:tcPr>
          <w:p w14:paraId="2E9248C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2406" w:type="dxa"/>
          </w:tcPr>
          <w:p w14:paraId="3CFE44A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7,313,625,339,397,463</w:t>
            </w:r>
          </w:p>
        </w:tc>
        <w:tc>
          <w:tcPr>
            <w:tcW w:w="1422" w:type="dxa"/>
          </w:tcPr>
          <w:p w14:paraId="019C45B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632A18F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610BFBF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23CE284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51E6ACE8" w14:textId="77777777" w:rsidTr="008C7B0D">
        <w:tc>
          <w:tcPr>
            <w:tcW w:w="1556" w:type="dxa"/>
          </w:tcPr>
          <w:p w14:paraId="2E97410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A7757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</w:tcPr>
          <w:p w14:paraId="6252966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843" w:type="dxa"/>
          </w:tcPr>
          <w:p w14:paraId="156183A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14:paraId="59037B8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7</w:t>
            </w:r>
          </w:p>
        </w:tc>
        <w:tc>
          <w:tcPr>
            <w:tcW w:w="2406" w:type="dxa"/>
          </w:tcPr>
          <w:p w14:paraId="75A69AD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15,337,283</w:t>
            </w:r>
          </w:p>
        </w:tc>
        <w:tc>
          <w:tcPr>
            <w:tcW w:w="1422" w:type="dxa"/>
          </w:tcPr>
          <w:p w14:paraId="138E4DA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5545876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6767AF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0FC9F5C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2BF4383D" w14:textId="77777777" w:rsidTr="008C7B0D">
        <w:tc>
          <w:tcPr>
            <w:tcW w:w="1556" w:type="dxa"/>
          </w:tcPr>
          <w:p w14:paraId="1984236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4F58E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68123CA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843" w:type="dxa"/>
          </w:tcPr>
          <w:p w14:paraId="1EADCF6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1.6, 256.4, 335.6</w:t>
            </w:r>
          </w:p>
        </w:tc>
        <w:tc>
          <w:tcPr>
            <w:tcW w:w="850" w:type="dxa"/>
          </w:tcPr>
          <w:p w14:paraId="0CFB4C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2406" w:type="dxa"/>
          </w:tcPr>
          <w:p w14:paraId="1FB7B9F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5,163,427,343,463,367</w:t>
            </w:r>
          </w:p>
        </w:tc>
        <w:tc>
          <w:tcPr>
            <w:tcW w:w="1422" w:type="dxa"/>
          </w:tcPr>
          <w:p w14:paraId="666728A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1E8E7CC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ntose</w:t>
            </w:r>
          </w:p>
        </w:tc>
        <w:tc>
          <w:tcPr>
            <w:tcW w:w="1414" w:type="dxa"/>
          </w:tcPr>
          <w:p w14:paraId="5B55EBC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0A4248E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1D609550" w14:textId="77777777" w:rsidTr="008C7B0D">
        <w:tc>
          <w:tcPr>
            <w:tcW w:w="1556" w:type="dxa"/>
            <w:vMerge w:val="restart"/>
          </w:tcPr>
          <w:p w14:paraId="531E3FF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iCs/>
                <w:color w:val="000000"/>
                <w:sz w:val="20"/>
                <w:szCs w:val="20"/>
                <w:lang w:val="en-US"/>
              </w:rPr>
              <w:t xml:space="preserve">Photosynthetic tissues </w:t>
            </w:r>
          </w:p>
        </w:tc>
        <w:tc>
          <w:tcPr>
            <w:tcW w:w="709" w:type="dxa"/>
          </w:tcPr>
          <w:p w14:paraId="4A88F5B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14:paraId="0346770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843" w:type="dxa"/>
          </w:tcPr>
          <w:p w14:paraId="4150CDF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8.8, 269.6, 350</w:t>
            </w:r>
          </w:p>
        </w:tc>
        <w:tc>
          <w:tcPr>
            <w:tcW w:w="850" w:type="dxa"/>
          </w:tcPr>
          <w:p w14:paraId="53FB2E3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2406" w:type="dxa"/>
          </w:tcPr>
          <w:p w14:paraId="6628D38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,449,431,413,329</w:t>
            </w:r>
          </w:p>
        </w:tc>
        <w:tc>
          <w:tcPr>
            <w:tcW w:w="1422" w:type="dxa"/>
          </w:tcPr>
          <w:p w14:paraId="4747392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1267A07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(2)</w:t>
            </w:r>
          </w:p>
        </w:tc>
        <w:tc>
          <w:tcPr>
            <w:tcW w:w="1414" w:type="dxa"/>
          </w:tcPr>
          <w:p w14:paraId="2C83201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3D73C53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172953FB" w14:textId="77777777" w:rsidTr="008C7B0D">
        <w:tc>
          <w:tcPr>
            <w:tcW w:w="1556" w:type="dxa"/>
            <w:vMerge/>
          </w:tcPr>
          <w:p w14:paraId="1D4CCD7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7433C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</w:tcPr>
          <w:p w14:paraId="52F39E2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843" w:type="dxa"/>
          </w:tcPr>
          <w:p w14:paraId="6706385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1.2, 342</w:t>
            </w:r>
          </w:p>
        </w:tc>
        <w:tc>
          <w:tcPr>
            <w:tcW w:w="850" w:type="dxa"/>
          </w:tcPr>
          <w:p w14:paraId="74AC786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2406" w:type="dxa"/>
          </w:tcPr>
          <w:p w14:paraId="17952CD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,329,546,593</w:t>
            </w:r>
          </w:p>
        </w:tc>
        <w:tc>
          <w:tcPr>
            <w:tcW w:w="1422" w:type="dxa"/>
          </w:tcPr>
          <w:p w14:paraId="50E5166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uteolin 6,8-C-dihexoside</w:t>
            </w:r>
          </w:p>
        </w:tc>
        <w:tc>
          <w:tcPr>
            <w:tcW w:w="1842" w:type="dxa"/>
          </w:tcPr>
          <w:p w14:paraId="7F9879E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1788832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6B1B7376" w14:textId="777FD453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C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ycosides O-glycosides</w:t>
            </w:r>
          </w:p>
        </w:tc>
      </w:tr>
      <w:tr w:rsidR="00C21491" w:rsidRPr="00691837" w14:paraId="53F81580" w14:textId="77777777" w:rsidTr="008C7B0D">
        <w:tc>
          <w:tcPr>
            <w:tcW w:w="1556" w:type="dxa"/>
          </w:tcPr>
          <w:p w14:paraId="27877D0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D556C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</w:tcPr>
          <w:p w14:paraId="7A6E0DB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843" w:type="dxa"/>
          </w:tcPr>
          <w:p w14:paraId="6B10287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0.4, 270.4, 350</w:t>
            </w:r>
          </w:p>
        </w:tc>
        <w:tc>
          <w:tcPr>
            <w:tcW w:w="850" w:type="dxa"/>
          </w:tcPr>
          <w:p w14:paraId="65EE913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2406" w:type="dxa"/>
          </w:tcPr>
          <w:p w14:paraId="0C46A9C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15,311,461,443,431,421</w:t>
            </w:r>
          </w:p>
        </w:tc>
        <w:tc>
          <w:tcPr>
            <w:tcW w:w="1422" w:type="dxa"/>
          </w:tcPr>
          <w:p w14:paraId="0DECF2B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uteolin 6-C-hexoside-8-C-pentoside</w:t>
            </w:r>
          </w:p>
        </w:tc>
        <w:tc>
          <w:tcPr>
            <w:tcW w:w="1842" w:type="dxa"/>
          </w:tcPr>
          <w:p w14:paraId="5629319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05618F5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0AC573CC" w14:textId="752F954B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C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ycosides</w:t>
            </w:r>
          </w:p>
        </w:tc>
      </w:tr>
      <w:tr w:rsidR="00C21491" w:rsidRPr="00691837" w14:paraId="19139ED2" w14:textId="77777777" w:rsidTr="008C7B0D">
        <w:tc>
          <w:tcPr>
            <w:tcW w:w="1556" w:type="dxa"/>
          </w:tcPr>
          <w:p w14:paraId="6F5DB8C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8665A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2a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14:paraId="33F5F2A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843" w:type="dxa"/>
          </w:tcPr>
          <w:p w14:paraId="7D6B0C2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2.4, 271.6, 337.6</w:t>
            </w:r>
          </w:p>
        </w:tc>
        <w:tc>
          <w:tcPr>
            <w:tcW w:w="850" w:type="dxa"/>
          </w:tcPr>
          <w:p w14:paraId="0EBDBD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5</w:t>
            </w:r>
          </w:p>
        </w:tc>
        <w:tc>
          <w:tcPr>
            <w:tcW w:w="2406" w:type="dxa"/>
          </w:tcPr>
          <w:p w14:paraId="201FDF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3,449,163,299,329,431</w:t>
            </w:r>
          </w:p>
        </w:tc>
        <w:tc>
          <w:tcPr>
            <w:tcW w:w="1422" w:type="dxa"/>
          </w:tcPr>
          <w:p w14:paraId="01C6F18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482BBBD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(2)</w:t>
            </w:r>
          </w:p>
        </w:tc>
        <w:tc>
          <w:tcPr>
            <w:tcW w:w="1414" w:type="dxa"/>
          </w:tcPr>
          <w:p w14:paraId="50D279C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3597BBF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25B2EAB6" w14:textId="77777777" w:rsidTr="008C7B0D">
        <w:tc>
          <w:tcPr>
            <w:tcW w:w="1556" w:type="dxa"/>
          </w:tcPr>
          <w:p w14:paraId="20C0A3D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599EB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2b</w:t>
            </w:r>
          </w:p>
        </w:tc>
        <w:tc>
          <w:tcPr>
            <w:tcW w:w="709" w:type="dxa"/>
          </w:tcPr>
          <w:p w14:paraId="1E2A636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843" w:type="dxa"/>
          </w:tcPr>
          <w:p w14:paraId="5B34B54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7.2, 269.6, 292, 348</w:t>
            </w:r>
          </w:p>
        </w:tc>
        <w:tc>
          <w:tcPr>
            <w:tcW w:w="850" w:type="dxa"/>
          </w:tcPr>
          <w:p w14:paraId="101BEBA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</w:t>
            </w:r>
          </w:p>
        </w:tc>
        <w:tc>
          <w:tcPr>
            <w:tcW w:w="2406" w:type="dxa"/>
          </w:tcPr>
          <w:p w14:paraId="1A2BD3E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13,431,329,449,353</w:t>
            </w:r>
          </w:p>
        </w:tc>
        <w:tc>
          <w:tcPr>
            <w:tcW w:w="1422" w:type="dxa"/>
          </w:tcPr>
          <w:p w14:paraId="1E6D69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667968F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5ABC25F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7F095FF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</w:t>
            </w:r>
          </w:p>
        </w:tc>
      </w:tr>
      <w:tr w:rsidR="00C21491" w:rsidRPr="00691837" w14:paraId="576C8B4F" w14:textId="77777777" w:rsidTr="008C7B0D">
        <w:tc>
          <w:tcPr>
            <w:tcW w:w="1556" w:type="dxa"/>
          </w:tcPr>
          <w:p w14:paraId="5BE2FE4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42433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3a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709" w:type="dxa"/>
          </w:tcPr>
          <w:p w14:paraId="3F1A334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843" w:type="dxa"/>
          </w:tcPr>
          <w:p w14:paraId="6B2E2CD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1.2, 290, 300, 335.6</w:t>
            </w:r>
          </w:p>
        </w:tc>
        <w:tc>
          <w:tcPr>
            <w:tcW w:w="850" w:type="dxa"/>
          </w:tcPr>
          <w:p w14:paraId="657C271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406" w:type="dxa"/>
          </w:tcPr>
          <w:p w14:paraId="66F3E96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29,511,499,469,427,295</w:t>
            </w:r>
          </w:p>
        </w:tc>
        <w:tc>
          <w:tcPr>
            <w:tcW w:w="1422" w:type="dxa"/>
          </w:tcPr>
          <w:p w14:paraId="364EFF8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pigenin 6-C-hexoside-8-C-pentoside</w:t>
            </w:r>
          </w:p>
        </w:tc>
        <w:tc>
          <w:tcPr>
            <w:tcW w:w="1842" w:type="dxa"/>
          </w:tcPr>
          <w:p w14:paraId="0FAD740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4" w:type="dxa"/>
          </w:tcPr>
          <w:p w14:paraId="0C47DFF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6" w:type="dxa"/>
          </w:tcPr>
          <w:p w14:paraId="3C670661" w14:textId="18DD6DC3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glycosides</w:t>
            </w:r>
          </w:p>
        </w:tc>
      </w:tr>
      <w:tr w:rsidR="00C21491" w:rsidRPr="00691837" w14:paraId="512251D0" w14:textId="77777777" w:rsidTr="008C7B0D">
        <w:tc>
          <w:tcPr>
            <w:tcW w:w="1556" w:type="dxa"/>
          </w:tcPr>
          <w:p w14:paraId="7A2927E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EC600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3b</w:t>
            </w:r>
          </w:p>
        </w:tc>
        <w:tc>
          <w:tcPr>
            <w:tcW w:w="709" w:type="dxa"/>
          </w:tcPr>
          <w:p w14:paraId="622B916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843" w:type="dxa"/>
          </w:tcPr>
          <w:p w14:paraId="3C7504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3.2, 292.8, 333.6</w:t>
            </w:r>
          </w:p>
        </w:tc>
        <w:tc>
          <w:tcPr>
            <w:tcW w:w="850" w:type="dxa"/>
          </w:tcPr>
          <w:p w14:paraId="703ED4B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5</w:t>
            </w:r>
          </w:p>
        </w:tc>
        <w:tc>
          <w:tcPr>
            <w:tcW w:w="2406" w:type="dxa"/>
          </w:tcPr>
          <w:p w14:paraId="3573A74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,461,353,491,515,163</w:t>
            </w:r>
          </w:p>
        </w:tc>
        <w:tc>
          <w:tcPr>
            <w:tcW w:w="1422" w:type="dxa"/>
          </w:tcPr>
          <w:p w14:paraId="30E63CF8" w14:textId="42FB4200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uteolin 6,8-</w:t>
            </w:r>
            <w:r w:rsidR="00C71BB5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hexoside</w:t>
            </w:r>
          </w:p>
        </w:tc>
        <w:tc>
          <w:tcPr>
            <w:tcW w:w="1842" w:type="dxa"/>
          </w:tcPr>
          <w:p w14:paraId="0BBDC39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0A048AD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6B4F0290" w14:textId="03F82E28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glycoside O-glycosides acylated</w:t>
            </w:r>
          </w:p>
        </w:tc>
      </w:tr>
      <w:tr w:rsidR="00C21491" w:rsidRPr="00691837" w14:paraId="387BB852" w14:textId="77777777" w:rsidTr="008C7B0D">
        <w:tc>
          <w:tcPr>
            <w:tcW w:w="1556" w:type="dxa"/>
          </w:tcPr>
          <w:p w14:paraId="2CA96A0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54B99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14:paraId="1F6016F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843" w:type="dxa"/>
          </w:tcPr>
          <w:p w14:paraId="445ED8F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2.8, 272, 335.6</w:t>
            </w:r>
          </w:p>
        </w:tc>
        <w:tc>
          <w:tcPr>
            <w:tcW w:w="850" w:type="dxa"/>
          </w:tcPr>
          <w:p w14:paraId="05B6CC5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2406" w:type="dxa"/>
          </w:tcPr>
          <w:p w14:paraId="50C9A6B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7,593,177,491,449,353</w:t>
            </w:r>
          </w:p>
        </w:tc>
        <w:tc>
          <w:tcPr>
            <w:tcW w:w="1422" w:type="dxa"/>
          </w:tcPr>
          <w:p w14:paraId="630E233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306988D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(2)</w:t>
            </w:r>
          </w:p>
        </w:tc>
        <w:tc>
          <w:tcPr>
            <w:tcW w:w="1414" w:type="dxa"/>
          </w:tcPr>
          <w:p w14:paraId="5BB358C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0A60A3E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53D05EE5" w14:textId="77777777" w:rsidTr="008C7B0D">
        <w:tc>
          <w:tcPr>
            <w:tcW w:w="1556" w:type="dxa"/>
          </w:tcPr>
          <w:p w14:paraId="7D5AE37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D68AC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5a</w:t>
            </w:r>
          </w:p>
        </w:tc>
        <w:tc>
          <w:tcPr>
            <w:tcW w:w="709" w:type="dxa"/>
          </w:tcPr>
          <w:p w14:paraId="1B97CA7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843" w:type="dxa"/>
          </w:tcPr>
          <w:p w14:paraId="29400C7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.4, 292.4, 334</w:t>
            </w:r>
          </w:p>
        </w:tc>
        <w:tc>
          <w:tcPr>
            <w:tcW w:w="850" w:type="dxa"/>
          </w:tcPr>
          <w:p w14:paraId="192A9F5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2406" w:type="dxa"/>
          </w:tcPr>
          <w:p w14:paraId="132EFD2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49,329,431,413,287,353</w:t>
            </w:r>
          </w:p>
        </w:tc>
        <w:tc>
          <w:tcPr>
            <w:tcW w:w="1422" w:type="dxa"/>
          </w:tcPr>
          <w:p w14:paraId="0CB3B93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65D5FF5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5DB2D1C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3026993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38ECCF8B" w14:textId="77777777" w:rsidTr="008C7B0D">
        <w:tc>
          <w:tcPr>
            <w:tcW w:w="1556" w:type="dxa"/>
          </w:tcPr>
          <w:p w14:paraId="7BD54C7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E3197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5b</w:t>
            </w:r>
          </w:p>
        </w:tc>
        <w:tc>
          <w:tcPr>
            <w:tcW w:w="709" w:type="dxa"/>
          </w:tcPr>
          <w:p w14:paraId="6354D8E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843" w:type="dxa"/>
          </w:tcPr>
          <w:p w14:paraId="4911D44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3.2, 292.4, 333.6</w:t>
            </w:r>
          </w:p>
        </w:tc>
        <w:tc>
          <w:tcPr>
            <w:tcW w:w="850" w:type="dxa"/>
          </w:tcPr>
          <w:p w14:paraId="4C08C69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2406" w:type="dxa"/>
          </w:tcPr>
          <w:p w14:paraId="07B8385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1,449,491,773,515</w:t>
            </w:r>
          </w:p>
        </w:tc>
        <w:tc>
          <w:tcPr>
            <w:tcW w:w="1422" w:type="dxa"/>
          </w:tcPr>
          <w:p w14:paraId="41557FF9" w14:textId="1493ED6A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uteolin 6,8-</w:t>
            </w:r>
            <w:r w:rsidR="00C71BB5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hexoside</w:t>
            </w:r>
          </w:p>
        </w:tc>
        <w:tc>
          <w:tcPr>
            <w:tcW w:w="1842" w:type="dxa"/>
          </w:tcPr>
          <w:p w14:paraId="081B59A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1C4B78F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166B9982" w14:textId="78E3AFE8" w:rsidR="008C4B4F" w:rsidRPr="00691837" w:rsidRDefault="00C71BB5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di-</w:t>
            </w:r>
            <w:r w:rsidR="008C4B4F"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glycoside O-glycosides acylated</w:t>
            </w:r>
          </w:p>
        </w:tc>
      </w:tr>
      <w:tr w:rsidR="00C21491" w:rsidRPr="00691837" w14:paraId="7F527B36" w14:textId="77777777" w:rsidTr="008C7B0D">
        <w:tc>
          <w:tcPr>
            <w:tcW w:w="1556" w:type="dxa"/>
          </w:tcPr>
          <w:p w14:paraId="6FE2CDA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F773E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</w:tcPr>
          <w:p w14:paraId="32272E3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843" w:type="dxa"/>
          </w:tcPr>
          <w:p w14:paraId="24254CE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.4, 292, 326.8</w:t>
            </w:r>
          </w:p>
        </w:tc>
        <w:tc>
          <w:tcPr>
            <w:tcW w:w="850" w:type="dxa"/>
          </w:tcPr>
          <w:p w14:paraId="4603E7A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2406" w:type="dxa"/>
          </w:tcPr>
          <w:p w14:paraId="1ED9B75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83,163,299,329,449,611</w:t>
            </w:r>
          </w:p>
        </w:tc>
        <w:tc>
          <w:tcPr>
            <w:tcW w:w="1422" w:type="dxa"/>
          </w:tcPr>
          <w:p w14:paraId="215AA89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2E02A6F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36CBF9B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4A38C7B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35AB2216" w14:textId="77777777" w:rsidTr="008C7B0D">
        <w:tc>
          <w:tcPr>
            <w:tcW w:w="1556" w:type="dxa"/>
          </w:tcPr>
          <w:p w14:paraId="1A4DCE9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FC2A96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a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</w:tcPr>
          <w:p w14:paraId="25FA964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843" w:type="dxa"/>
          </w:tcPr>
          <w:p w14:paraId="19632CA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.4, 292.4, 326.4</w:t>
            </w:r>
          </w:p>
        </w:tc>
        <w:tc>
          <w:tcPr>
            <w:tcW w:w="850" w:type="dxa"/>
          </w:tcPr>
          <w:p w14:paraId="0CB5ECB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2406" w:type="dxa"/>
          </w:tcPr>
          <w:p w14:paraId="3A47430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5,449,383,299</w:t>
            </w:r>
          </w:p>
        </w:tc>
        <w:tc>
          <w:tcPr>
            <w:tcW w:w="1422" w:type="dxa"/>
          </w:tcPr>
          <w:p w14:paraId="5AE465B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071F4AC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Hexose  </w:t>
            </w:r>
          </w:p>
        </w:tc>
        <w:tc>
          <w:tcPr>
            <w:tcW w:w="1414" w:type="dxa"/>
          </w:tcPr>
          <w:p w14:paraId="5685066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</w:t>
            </w: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-coumaric 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c.</w:t>
            </w:r>
          </w:p>
        </w:tc>
        <w:tc>
          <w:tcPr>
            <w:tcW w:w="3406" w:type="dxa"/>
          </w:tcPr>
          <w:p w14:paraId="4853107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6AA79E45" w14:textId="77777777" w:rsidTr="008C7B0D">
        <w:tc>
          <w:tcPr>
            <w:tcW w:w="1556" w:type="dxa"/>
          </w:tcPr>
          <w:p w14:paraId="014767B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6249B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b</w:t>
            </w:r>
          </w:p>
        </w:tc>
        <w:tc>
          <w:tcPr>
            <w:tcW w:w="709" w:type="dxa"/>
          </w:tcPr>
          <w:p w14:paraId="74B1FB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843" w:type="dxa"/>
          </w:tcPr>
          <w:p w14:paraId="6B034CF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, 292.4, 334</w:t>
            </w:r>
          </w:p>
        </w:tc>
        <w:tc>
          <w:tcPr>
            <w:tcW w:w="850" w:type="dxa"/>
          </w:tcPr>
          <w:p w14:paraId="78ACB5F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7</w:t>
            </w:r>
          </w:p>
        </w:tc>
        <w:tc>
          <w:tcPr>
            <w:tcW w:w="2406" w:type="dxa"/>
          </w:tcPr>
          <w:p w14:paraId="14CD7F8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49,177,431,329,353,299</w:t>
            </w:r>
          </w:p>
        </w:tc>
        <w:tc>
          <w:tcPr>
            <w:tcW w:w="1422" w:type="dxa"/>
          </w:tcPr>
          <w:p w14:paraId="2AA30E5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4C6978A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05461A67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6D6F875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19ED975C" w14:textId="77777777" w:rsidTr="008C7B0D">
        <w:tc>
          <w:tcPr>
            <w:tcW w:w="1556" w:type="dxa"/>
          </w:tcPr>
          <w:p w14:paraId="3B6FA78A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7B373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8a</w:t>
            </w:r>
          </w:p>
        </w:tc>
        <w:tc>
          <w:tcPr>
            <w:tcW w:w="709" w:type="dxa"/>
          </w:tcPr>
          <w:p w14:paraId="230324C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843" w:type="dxa"/>
          </w:tcPr>
          <w:p w14:paraId="4AA5FB2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14:paraId="5CA09E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2406" w:type="dxa"/>
          </w:tcPr>
          <w:p w14:paraId="18DB0F0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3,163,337,325,283</w:t>
            </w:r>
          </w:p>
        </w:tc>
        <w:tc>
          <w:tcPr>
            <w:tcW w:w="1422" w:type="dxa"/>
          </w:tcPr>
          <w:p w14:paraId="26DBE73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5D411B5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25C3B37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5FC8157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609615DB" w14:textId="77777777" w:rsidTr="008C7B0D">
        <w:tc>
          <w:tcPr>
            <w:tcW w:w="1556" w:type="dxa"/>
          </w:tcPr>
          <w:p w14:paraId="4AD45F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59776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8b</w:t>
            </w:r>
          </w:p>
        </w:tc>
        <w:tc>
          <w:tcPr>
            <w:tcW w:w="709" w:type="dxa"/>
          </w:tcPr>
          <w:p w14:paraId="134751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843" w:type="dxa"/>
          </w:tcPr>
          <w:p w14:paraId="3213A72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14:paraId="3700E50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7</w:t>
            </w:r>
          </w:p>
        </w:tc>
        <w:tc>
          <w:tcPr>
            <w:tcW w:w="2406" w:type="dxa"/>
          </w:tcPr>
          <w:p w14:paraId="385E1CA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63,163,445,625</w:t>
            </w:r>
          </w:p>
        </w:tc>
        <w:tc>
          <w:tcPr>
            <w:tcW w:w="1422" w:type="dxa"/>
          </w:tcPr>
          <w:p w14:paraId="0D7ECD0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548B3CA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7CA2FA0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</w:t>
            </w:r>
          </w:p>
        </w:tc>
        <w:tc>
          <w:tcPr>
            <w:tcW w:w="3406" w:type="dxa"/>
          </w:tcPr>
          <w:p w14:paraId="135FE30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6285E96D" w14:textId="77777777" w:rsidTr="008C7B0D">
        <w:tc>
          <w:tcPr>
            <w:tcW w:w="1556" w:type="dxa"/>
          </w:tcPr>
          <w:p w14:paraId="78D14BD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5897A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</w:tcPr>
          <w:p w14:paraId="31BDF1C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843" w:type="dxa"/>
          </w:tcPr>
          <w:p w14:paraId="5EF2180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14:paraId="08913E4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2406" w:type="dxa"/>
          </w:tcPr>
          <w:p w14:paraId="470F134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2" w:type="dxa"/>
          </w:tcPr>
          <w:p w14:paraId="2863F47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scoparin</w:t>
            </w:r>
          </w:p>
        </w:tc>
        <w:tc>
          <w:tcPr>
            <w:tcW w:w="1842" w:type="dxa"/>
          </w:tcPr>
          <w:p w14:paraId="1DA7743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3C22582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0C9C481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3795096F" w14:textId="77777777" w:rsidTr="008C7B0D">
        <w:tc>
          <w:tcPr>
            <w:tcW w:w="1556" w:type="dxa"/>
          </w:tcPr>
          <w:p w14:paraId="4658E35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16A49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0</w:t>
            </w:r>
            <w:r w:rsidRPr="0069183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14:paraId="0EB6590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843" w:type="dxa"/>
          </w:tcPr>
          <w:p w14:paraId="04833A24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2.8, 334.8</w:t>
            </w:r>
          </w:p>
        </w:tc>
        <w:tc>
          <w:tcPr>
            <w:tcW w:w="850" w:type="dxa"/>
          </w:tcPr>
          <w:p w14:paraId="395A389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2406" w:type="dxa"/>
          </w:tcPr>
          <w:p w14:paraId="5538E31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2" w:type="dxa"/>
          </w:tcPr>
          <w:p w14:paraId="026C25E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vitexin</w:t>
            </w:r>
          </w:p>
        </w:tc>
        <w:tc>
          <w:tcPr>
            <w:tcW w:w="1842" w:type="dxa"/>
          </w:tcPr>
          <w:p w14:paraId="09F7964B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414" w:type="dxa"/>
          </w:tcPr>
          <w:p w14:paraId="7A4D80A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</w:t>
            </w:r>
          </w:p>
        </w:tc>
        <w:tc>
          <w:tcPr>
            <w:tcW w:w="3406" w:type="dxa"/>
          </w:tcPr>
          <w:p w14:paraId="0A4C98F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-monoglycoside O-glycosides acylated</w:t>
            </w:r>
          </w:p>
        </w:tc>
      </w:tr>
      <w:tr w:rsidR="00C21491" w:rsidRPr="00691837" w14:paraId="73C8C4F5" w14:textId="77777777" w:rsidTr="008C7B0D">
        <w:tc>
          <w:tcPr>
            <w:tcW w:w="1556" w:type="dxa"/>
          </w:tcPr>
          <w:p w14:paraId="6B97A8A9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2E4438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</w:tcPr>
          <w:p w14:paraId="6DFBF6A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843" w:type="dxa"/>
          </w:tcPr>
          <w:p w14:paraId="76333EF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8.8, 292.4, 332.4</w:t>
            </w:r>
          </w:p>
        </w:tc>
        <w:tc>
          <w:tcPr>
            <w:tcW w:w="850" w:type="dxa"/>
          </w:tcPr>
          <w:p w14:paraId="2704385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11</w:t>
            </w:r>
          </w:p>
        </w:tc>
        <w:tc>
          <w:tcPr>
            <w:tcW w:w="2406" w:type="dxa"/>
          </w:tcPr>
          <w:p w14:paraId="67F33A8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7,769,991,667,353,299,637</w:t>
            </w:r>
          </w:p>
        </w:tc>
        <w:tc>
          <w:tcPr>
            <w:tcW w:w="1422" w:type="dxa"/>
          </w:tcPr>
          <w:p w14:paraId="79181DD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</w:tcPr>
          <w:p w14:paraId="2D3E673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(2)</w:t>
            </w:r>
          </w:p>
        </w:tc>
        <w:tc>
          <w:tcPr>
            <w:tcW w:w="1414" w:type="dxa"/>
          </w:tcPr>
          <w:p w14:paraId="4E09E71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c ac. (2)</w:t>
            </w:r>
          </w:p>
        </w:tc>
        <w:tc>
          <w:tcPr>
            <w:tcW w:w="3406" w:type="dxa"/>
          </w:tcPr>
          <w:p w14:paraId="6CF450B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 diacylated</w:t>
            </w:r>
          </w:p>
        </w:tc>
      </w:tr>
      <w:tr w:rsidR="00C21491" w:rsidRPr="00691837" w14:paraId="6CF8F2D9" w14:textId="77777777" w:rsidTr="008C7B0D">
        <w:tc>
          <w:tcPr>
            <w:tcW w:w="1556" w:type="dxa"/>
            <w:tcBorders>
              <w:bottom w:val="single" w:sz="4" w:space="0" w:color="auto"/>
            </w:tcBorders>
          </w:tcPr>
          <w:p w14:paraId="7838D46D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3A4951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1B7BA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6447C2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9.2, 292.4, 33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21A1E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25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5A4C5515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7,769,177,667,625,365,325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D68FBBE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oorient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F8E7E30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xose (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88BF34C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rulic ac. (2)</w:t>
            </w:r>
          </w:p>
        </w:tc>
        <w:tc>
          <w:tcPr>
            <w:tcW w:w="3406" w:type="dxa"/>
            <w:tcBorders>
              <w:bottom w:val="single" w:sz="4" w:space="0" w:color="auto"/>
            </w:tcBorders>
          </w:tcPr>
          <w:p w14:paraId="4C0167D3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>C-monoglycoside O-glycosides diacylated</w:t>
            </w:r>
          </w:p>
        </w:tc>
      </w:tr>
      <w:tr w:rsidR="008C4B4F" w:rsidRPr="00691837" w14:paraId="2497FC77" w14:textId="77777777" w:rsidTr="008C7B0D">
        <w:trPr>
          <w:trHeight w:val="198"/>
        </w:trPr>
        <w:tc>
          <w:tcPr>
            <w:tcW w:w="16157" w:type="dxa"/>
            <w:gridSpan w:val="10"/>
            <w:tcBorders>
              <w:top w:val="single" w:sz="4" w:space="0" w:color="auto"/>
            </w:tcBorders>
            <w:vAlign w:val="center"/>
          </w:tcPr>
          <w:p w14:paraId="25896FEF" w14:textId="77777777" w:rsidR="008C4B4F" w:rsidRPr="00691837" w:rsidRDefault="008C4B4F" w:rsidP="00C21491">
            <w:pPr>
              <w:spacing w:after="0" w:line="312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91837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1</w:t>
            </w: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 not present in leaves; </w:t>
            </w:r>
            <w:r w:rsidRPr="00691837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2</w:t>
            </w: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 not present in calyces; </w:t>
            </w:r>
            <w:r w:rsidRPr="00691837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3</w:t>
            </w: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 not present in leaves and stems; </w:t>
            </w:r>
            <w:r w:rsidRPr="00691837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4</w:t>
            </w:r>
            <w:r w:rsidRPr="00691837">
              <w:rPr>
                <w:rFonts w:ascii="Calibri" w:hAnsi="Calibri"/>
                <w:sz w:val="20"/>
                <w:szCs w:val="20"/>
                <w:lang w:val="en-US"/>
              </w:rPr>
              <w:t xml:space="preserve"> exclusive of Breña population; n.a., not available</w:t>
            </w:r>
          </w:p>
        </w:tc>
      </w:tr>
    </w:tbl>
    <w:p w14:paraId="0ED93A96" w14:textId="3EA93C5F" w:rsidR="00722664" w:rsidRPr="00691837" w:rsidRDefault="00722664" w:rsidP="00DE591F">
      <w:pPr>
        <w:spacing w:after="0" w:line="480" w:lineRule="auto"/>
        <w:rPr>
          <w:rFonts w:ascii="Calibri" w:hAnsi="Calibri" w:cs="Times New Roman"/>
          <w:b/>
          <w:szCs w:val="24"/>
          <w:lang w:val="en-US"/>
        </w:rPr>
      </w:pPr>
    </w:p>
    <w:sectPr w:rsidR="00722664" w:rsidRPr="00691837" w:rsidSect="00F95F30">
      <w:footerReference w:type="even" r:id="rId8"/>
      <w:footerReference w:type="default" r:id="rId9"/>
      <w:pgSz w:w="16817" w:h="11901" w:orient="landscape"/>
      <w:pgMar w:top="568" w:right="1418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F2C5" w14:textId="77777777" w:rsidR="00F478D1" w:rsidRDefault="00F478D1" w:rsidP="00AF5E15">
      <w:pPr>
        <w:spacing w:after="0" w:line="240" w:lineRule="auto"/>
      </w:pPr>
      <w:r>
        <w:separator/>
      </w:r>
    </w:p>
  </w:endnote>
  <w:endnote w:type="continuationSeparator" w:id="0">
    <w:p w14:paraId="137346A3" w14:textId="77777777" w:rsidR="00F478D1" w:rsidRDefault="00F478D1" w:rsidP="00AF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F5DBB" w14:textId="77777777" w:rsidR="00F478D1" w:rsidRDefault="00F478D1" w:rsidP="00C007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3355CC" w14:textId="77777777" w:rsidR="00F478D1" w:rsidRDefault="00F478D1" w:rsidP="00C007D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6C1C3" w14:textId="77777777" w:rsidR="00F478D1" w:rsidRDefault="00F478D1" w:rsidP="00C007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80D77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4F1062E" w14:textId="77777777" w:rsidR="00F478D1" w:rsidRDefault="00F478D1" w:rsidP="00C007D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696EA" w14:textId="77777777" w:rsidR="00F478D1" w:rsidRDefault="00F478D1" w:rsidP="00AF5E15">
      <w:pPr>
        <w:spacing w:after="0" w:line="240" w:lineRule="auto"/>
      </w:pPr>
      <w:r>
        <w:separator/>
      </w:r>
    </w:p>
  </w:footnote>
  <w:footnote w:type="continuationSeparator" w:id="0">
    <w:p w14:paraId="10B2C99D" w14:textId="77777777" w:rsidR="00F478D1" w:rsidRDefault="00F478D1" w:rsidP="00AF5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D6"/>
    <w:rsid w:val="00053EE0"/>
    <w:rsid w:val="000834B2"/>
    <w:rsid w:val="00132A3C"/>
    <w:rsid w:val="00166F18"/>
    <w:rsid w:val="0019747D"/>
    <w:rsid w:val="001A39D6"/>
    <w:rsid w:val="001E4969"/>
    <w:rsid w:val="001F272B"/>
    <w:rsid w:val="001F4175"/>
    <w:rsid w:val="0021437C"/>
    <w:rsid w:val="00291209"/>
    <w:rsid w:val="00336F09"/>
    <w:rsid w:val="00347BC5"/>
    <w:rsid w:val="00350CE6"/>
    <w:rsid w:val="00360A98"/>
    <w:rsid w:val="00385FA7"/>
    <w:rsid w:val="003A4449"/>
    <w:rsid w:val="003C4272"/>
    <w:rsid w:val="003D494F"/>
    <w:rsid w:val="003E5E56"/>
    <w:rsid w:val="003F3EB6"/>
    <w:rsid w:val="00445A8B"/>
    <w:rsid w:val="00451D9E"/>
    <w:rsid w:val="004866A4"/>
    <w:rsid w:val="004B00F7"/>
    <w:rsid w:val="004C05AA"/>
    <w:rsid w:val="004C0610"/>
    <w:rsid w:val="004D2A73"/>
    <w:rsid w:val="004D4227"/>
    <w:rsid w:val="004D76C3"/>
    <w:rsid w:val="005473E7"/>
    <w:rsid w:val="005602D2"/>
    <w:rsid w:val="00572507"/>
    <w:rsid w:val="00594C18"/>
    <w:rsid w:val="005953CE"/>
    <w:rsid w:val="00597EBA"/>
    <w:rsid w:val="005A278A"/>
    <w:rsid w:val="005E5925"/>
    <w:rsid w:val="005F625E"/>
    <w:rsid w:val="00610FAF"/>
    <w:rsid w:val="006219AE"/>
    <w:rsid w:val="00622F6C"/>
    <w:rsid w:val="00627CAE"/>
    <w:rsid w:val="00661091"/>
    <w:rsid w:val="00661240"/>
    <w:rsid w:val="006734C1"/>
    <w:rsid w:val="00691837"/>
    <w:rsid w:val="006C3A4F"/>
    <w:rsid w:val="00722664"/>
    <w:rsid w:val="00737F7C"/>
    <w:rsid w:val="00753760"/>
    <w:rsid w:val="00766298"/>
    <w:rsid w:val="007A0735"/>
    <w:rsid w:val="007C76C8"/>
    <w:rsid w:val="007C7AA4"/>
    <w:rsid w:val="00845E20"/>
    <w:rsid w:val="00846F8E"/>
    <w:rsid w:val="008B1DCA"/>
    <w:rsid w:val="008C4B4F"/>
    <w:rsid w:val="008C7B0D"/>
    <w:rsid w:val="009014F6"/>
    <w:rsid w:val="00915B62"/>
    <w:rsid w:val="00952225"/>
    <w:rsid w:val="00967E48"/>
    <w:rsid w:val="00980D77"/>
    <w:rsid w:val="00996AE1"/>
    <w:rsid w:val="009D7838"/>
    <w:rsid w:val="009E133D"/>
    <w:rsid w:val="00A15BB1"/>
    <w:rsid w:val="00A65381"/>
    <w:rsid w:val="00A77F7C"/>
    <w:rsid w:val="00A9656D"/>
    <w:rsid w:val="00AE1A7A"/>
    <w:rsid w:val="00AE6286"/>
    <w:rsid w:val="00AF5E15"/>
    <w:rsid w:val="00AF7FE9"/>
    <w:rsid w:val="00B11748"/>
    <w:rsid w:val="00B6705F"/>
    <w:rsid w:val="00B926F5"/>
    <w:rsid w:val="00BD6335"/>
    <w:rsid w:val="00BE7708"/>
    <w:rsid w:val="00BF7C1A"/>
    <w:rsid w:val="00C007DA"/>
    <w:rsid w:val="00C21491"/>
    <w:rsid w:val="00C25915"/>
    <w:rsid w:val="00C71BB5"/>
    <w:rsid w:val="00C73694"/>
    <w:rsid w:val="00C84825"/>
    <w:rsid w:val="00C866B2"/>
    <w:rsid w:val="00CA130E"/>
    <w:rsid w:val="00D018EC"/>
    <w:rsid w:val="00D06291"/>
    <w:rsid w:val="00D27550"/>
    <w:rsid w:val="00D41236"/>
    <w:rsid w:val="00DB13D9"/>
    <w:rsid w:val="00DB30B5"/>
    <w:rsid w:val="00DE591F"/>
    <w:rsid w:val="00E07A99"/>
    <w:rsid w:val="00E6199E"/>
    <w:rsid w:val="00E7488D"/>
    <w:rsid w:val="00E80334"/>
    <w:rsid w:val="00E8501B"/>
    <w:rsid w:val="00E9756E"/>
    <w:rsid w:val="00EA4A9C"/>
    <w:rsid w:val="00EB0DD5"/>
    <w:rsid w:val="00F024B4"/>
    <w:rsid w:val="00F06D44"/>
    <w:rsid w:val="00F34B74"/>
    <w:rsid w:val="00F478D1"/>
    <w:rsid w:val="00F65A2D"/>
    <w:rsid w:val="00F954DD"/>
    <w:rsid w:val="00F95F30"/>
    <w:rsid w:val="00FD12E9"/>
    <w:rsid w:val="00FE03B1"/>
    <w:rsid w:val="00FE0741"/>
    <w:rsid w:val="00FF0496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26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1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4B7AE6-D795-0743-BCFE-AD2D374E2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945</Words>
  <Characters>5201</Characters>
  <Application>Microsoft Macintosh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6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</dc:creator>
  <cp:keywords/>
  <dc:description/>
  <cp:lastModifiedBy>enarfer</cp:lastModifiedBy>
  <cp:revision>31</cp:revision>
  <cp:lastPrinted>2017-11-30T14:53:00Z</cp:lastPrinted>
  <dcterms:created xsi:type="dcterms:W3CDTF">2018-09-04T13:55:00Z</dcterms:created>
  <dcterms:modified xsi:type="dcterms:W3CDTF">2019-08-2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